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357B" w:rsidRPr="00E23542" w:rsidRDefault="0084357B" w:rsidP="0084357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Model performance measures of machine learning models for asthma using the 2021 and 2022 NHIS </w:t>
      </w:r>
      <w:proofErr w:type="spellStart"/>
      <w:r>
        <w:rPr>
          <w:rFonts w:ascii="Times New Roman" w:hAnsi="Times New Roman" w:cs="Times New Roman"/>
          <w:b/>
          <w:bCs/>
        </w:rPr>
        <w:t>undersampled</w:t>
      </w:r>
      <w:proofErr w:type="spellEnd"/>
      <w:r>
        <w:rPr>
          <w:rFonts w:ascii="Times New Roman" w:hAnsi="Times New Roman" w:cs="Times New Roman"/>
          <w:b/>
          <w:bCs/>
        </w:rPr>
        <w:t xml:space="preserve"> data for different age groups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580"/>
        <w:gridCol w:w="2220"/>
        <w:gridCol w:w="1260"/>
        <w:gridCol w:w="1180"/>
        <w:gridCol w:w="1120"/>
        <w:gridCol w:w="1220"/>
        <w:gridCol w:w="1260"/>
      </w:tblGrid>
      <w:tr w:rsidR="0084357B" w:rsidRPr="00E23542" w:rsidTr="00917AFC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ge Group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redictive Mode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UC scor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recisio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ecall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F1 Score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Age 0-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br/>
              <w:t>(n = 1,80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7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398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5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083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7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290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6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193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5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048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Age 5-12 </w:t>
            </w:r>
          </w:p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 = 4,58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244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9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8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3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820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6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6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0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482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4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1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328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4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2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367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Age 13-17 </w:t>
            </w:r>
          </w:p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 = 3,32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69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9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976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5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2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196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9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3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8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326</w:t>
            </w:r>
          </w:p>
        </w:tc>
      </w:tr>
      <w:tr w:rsidR="0084357B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5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4357B" w:rsidRPr="00E23542" w:rsidRDefault="0084357B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193</w:t>
            </w:r>
          </w:p>
        </w:tc>
      </w:tr>
    </w:tbl>
    <w:p w:rsidR="001E735E" w:rsidRDefault="001E735E"/>
    <w:sectPr w:rsidR="001E7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57B"/>
    <w:rsid w:val="001E735E"/>
    <w:rsid w:val="0084357B"/>
    <w:rsid w:val="00B3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26F0E78-0444-B441-AE51-C3250E4C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57B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Xie</dc:creator>
  <cp:keywords/>
  <dc:description/>
  <cp:lastModifiedBy>Matthew Xie</cp:lastModifiedBy>
  <cp:revision>1</cp:revision>
  <dcterms:created xsi:type="dcterms:W3CDTF">2025-11-01T23:58:00Z</dcterms:created>
  <dcterms:modified xsi:type="dcterms:W3CDTF">2025-11-01T23:58:00Z</dcterms:modified>
</cp:coreProperties>
</file>